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F01AF" w14:textId="2B3D7C0C" w:rsidR="0035453E" w:rsidRDefault="00432A51" w:rsidP="000E035B">
      <w:pPr>
        <w:spacing w:line="360" w:lineRule="auto"/>
        <w:jc w:val="center"/>
        <w:rPr>
          <w:rFonts w:ascii="Cambria" w:eastAsia="MS Mincho" w:hAnsi="Cambria"/>
          <w:b/>
          <w:sz w:val="28"/>
          <w:szCs w:val="28"/>
        </w:rPr>
      </w:pPr>
      <w:r>
        <w:rPr>
          <w:rFonts w:ascii="Cambria" w:eastAsia="MS Mincho" w:hAnsi="Cambria"/>
          <w:b/>
          <w:sz w:val="28"/>
          <w:szCs w:val="28"/>
        </w:rPr>
        <w:t>Supporting</w:t>
      </w:r>
      <w:r w:rsidR="0035453E">
        <w:rPr>
          <w:rFonts w:ascii="Cambria" w:eastAsia="MS Mincho" w:hAnsi="Cambria"/>
          <w:b/>
          <w:sz w:val="28"/>
          <w:szCs w:val="28"/>
        </w:rPr>
        <w:t xml:space="preserve"> information for:</w:t>
      </w:r>
    </w:p>
    <w:p w14:paraId="521EFC6E" w14:textId="77777777" w:rsidR="001A2BB1" w:rsidRPr="001A2BB1" w:rsidRDefault="001A2BB1" w:rsidP="001A2BB1">
      <w:pPr>
        <w:spacing w:line="360" w:lineRule="auto"/>
        <w:jc w:val="center"/>
        <w:rPr>
          <w:rFonts w:ascii="Cambria" w:hAnsi="Cambria"/>
          <w:b/>
        </w:rPr>
      </w:pPr>
      <w:r w:rsidRPr="001A2BB1">
        <w:rPr>
          <w:rFonts w:ascii="Cambria" w:hAnsi="Cambria"/>
          <w:b/>
        </w:rPr>
        <w:t xml:space="preserve">A DFT study of the gallium ion-binding capacity of mature </w:t>
      </w:r>
      <w:r w:rsidRPr="001A2BB1">
        <w:rPr>
          <w:rFonts w:ascii="Cambria" w:hAnsi="Cambria"/>
          <w:b/>
          <w:i/>
          <w:iCs/>
        </w:rPr>
        <w:t>Pseudomonas aeruginosa</w:t>
      </w:r>
      <w:r w:rsidRPr="001A2BB1">
        <w:rPr>
          <w:rFonts w:ascii="Cambria" w:hAnsi="Cambria"/>
          <w:b/>
        </w:rPr>
        <w:t xml:space="preserve"> biofilm extracellular polysaccharide</w:t>
      </w:r>
    </w:p>
    <w:p w14:paraId="65D712EA" w14:textId="77777777" w:rsidR="000F6D2B" w:rsidRPr="007369AD" w:rsidRDefault="000F6D2B" w:rsidP="00C50C69">
      <w:pPr>
        <w:spacing w:line="360" w:lineRule="auto"/>
        <w:jc w:val="center"/>
        <w:rPr>
          <w:rFonts w:ascii="Cambria" w:hAnsi="Cambria"/>
        </w:rPr>
      </w:pPr>
    </w:p>
    <w:p w14:paraId="7A4C01DA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  <w:vertAlign w:val="superscript"/>
        </w:rPr>
      </w:pPr>
      <w:r w:rsidRPr="007369AD">
        <w:rPr>
          <w:rFonts w:ascii="Cambria" w:hAnsi="Cambria" w:cs="Arial"/>
        </w:rPr>
        <w:t>Oliver J. Hills</w:t>
      </w:r>
      <w:r w:rsidRPr="007369AD">
        <w:rPr>
          <w:rFonts w:ascii="Cambria" w:hAnsi="Cambria" w:cs="Arial"/>
          <w:vertAlign w:val="superscript"/>
        </w:rPr>
        <w:t>1*</w:t>
      </w:r>
      <w:r w:rsidRPr="007369AD">
        <w:rPr>
          <w:rFonts w:ascii="Cambria" w:hAnsi="Cambria" w:cs="Arial"/>
        </w:rPr>
        <w:t xml:space="preserve">, </w:t>
      </w:r>
      <w:r>
        <w:rPr>
          <w:rFonts w:ascii="Cambria" w:hAnsi="Cambria" w:cs="Arial"/>
        </w:rPr>
        <w:t>Zuzanna Poskrobko</w:t>
      </w:r>
      <w:r>
        <w:rPr>
          <w:rFonts w:ascii="Cambria" w:hAnsi="Cambria" w:cs="Arial"/>
          <w:vertAlign w:val="superscript"/>
        </w:rPr>
        <w:t>1</w:t>
      </w:r>
      <w:r>
        <w:rPr>
          <w:rFonts w:ascii="Cambria" w:hAnsi="Cambria" w:cs="Arial"/>
        </w:rPr>
        <w:t xml:space="preserve">, </w:t>
      </w:r>
      <w:r w:rsidRPr="007369AD">
        <w:rPr>
          <w:rFonts w:ascii="Cambria" w:hAnsi="Cambria" w:cs="Arial"/>
        </w:rPr>
        <w:t>Andrew J. Scott</w:t>
      </w:r>
      <w:r w:rsidRPr="007369AD">
        <w:rPr>
          <w:rFonts w:ascii="Cambria" w:hAnsi="Cambria" w:cs="Arial"/>
          <w:vertAlign w:val="superscript"/>
        </w:rPr>
        <w:t>2</w:t>
      </w:r>
      <w:r w:rsidRPr="007369AD">
        <w:rPr>
          <w:rFonts w:ascii="Cambria" w:hAnsi="Cambria" w:cs="Arial"/>
        </w:rPr>
        <w:t>,</w:t>
      </w:r>
      <w:r w:rsidRPr="007369AD">
        <w:rPr>
          <w:rFonts w:ascii="Cambria" w:hAnsi="Cambria" w:cs="Arial"/>
          <w:vertAlign w:val="superscript"/>
        </w:rPr>
        <w:t xml:space="preserve"> </w:t>
      </w:r>
      <w:r w:rsidRPr="007369AD">
        <w:rPr>
          <w:rFonts w:ascii="Cambria" w:hAnsi="Cambria" w:cs="Arial"/>
        </w:rPr>
        <w:t>James Smith</w:t>
      </w:r>
      <w:r w:rsidRPr="007369AD">
        <w:rPr>
          <w:rFonts w:ascii="Cambria" w:hAnsi="Cambria" w:cs="Arial"/>
          <w:vertAlign w:val="superscript"/>
        </w:rPr>
        <w:t xml:space="preserve">1 </w:t>
      </w:r>
      <w:r w:rsidRPr="007369AD">
        <w:rPr>
          <w:rFonts w:ascii="Cambria" w:hAnsi="Cambria" w:cs="Arial"/>
        </w:rPr>
        <w:t>&amp; Helen F. Chappell</w:t>
      </w:r>
      <w:r w:rsidRPr="007369AD">
        <w:rPr>
          <w:rFonts w:ascii="Cambria" w:hAnsi="Cambria" w:cs="Arial"/>
          <w:vertAlign w:val="superscript"/>
        </w:rPr>
        <w:t>1*</w:t>
      </w:r>
    </w:p>
    <w:p w14:paraId="50F01270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  <w:vertAlign w:val="superscript"/>
        </w:rPr>
      </w:pPr>
    </w:p>
    <w:p w14:paraId="25003179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</w:rPr>
      </w:pPr>
      <w:r w:rsidRPr="007369AD">
        <w:rPr>
          <w:rFonts w:ascii="Cambria" w:hAnsi="Cambria" w:cs="Arial"/>
          <w:vertAlign w:val="superscript"/>
        </w:rPr>
        <w:t>1</w:t>
      </w:r>
      <w:r w:rsidRPr="007369AD">
        <w:rPr>
          <w:rFonts w:ascii="Cambria" w:hAnsi="Cambria" w:cs="Arial"/>
        </w:rPr>
        <w:t>School of Food Science &amp; Nutrition, University of Leeds, Woodhouse Lane, Leeds, LS2 9JT, UK</w:t>
      </w:r>
    </w:p>
    <w:p w14:paraId="1376C02F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</w:rPr>
      </w:pPr>
      <w:r w:rsidRPr="007369AD">
        <w:rPr>
          <w:rFonts w:ascii="Cambria" w:hAnsi="Cambria" w:cs="Arial"/>
          <w:vertAlign w:val="superscript"/>
        </w:rPr>
        <w:t>2</w:t>
      </w:r>
      <w:r w:rsidRPr="007369AD">
        <w:rPr>
          <w:rFonts w:ascii="Cambria" w:hAnsi="Cambria" w:cs="Arial"/>
        </w:rPr>
        <w:t>School of Chemical &amp; Process Engineering, University of Leeds, Woodhouse Lane, Leeds, LS2 9JT, UK</w:t>
      </w:r>
    </w:p>
    <w:p w14:paraId="4DB77AA7" w14:textId="77777777" w:rsidR="00C50C69" w:rsidRPr="007369AD" w:rsidRDefault="00C50C69" w:rsidP="00C50C69">
      <w:pPr>
        <w:spacing w:line="360" w:lineRule="auto"/>
        <w:jc w:val="center"/>
        <w:rPr>
          <w:rFonts w:ascii="Cambria" w:hAnsi="Cambria"/>
        </w:rPr>
      </w:pPr>
    </w:p>
    <w:p w14:paraId="12E93F9F" w14:textId="3868E0AC" w:rsidR="00C50C69" w:rsidRPr="007369AD" w:rsidRDefault="00C50C69" w:rsidP="00C50C69">
      <w:pPr>
        <w:spacing w:line="360" w:lineRule="auto"/>
        <w:jc w:val="center"/>
        <w:rPr>
          <w:rFonts w:ascii="Cambria" w:hAnsi="Cambria"/>
          <w:bCs/>
        </w:rPr>
      </w:pPr>
      <w:r w:rsidRPr="007369AD">
        <w:rPr>
          <w:rFonts w:ascii="Cambria" w:hAnsi="Cambria"/>
          <w:bCs/>
        </w:rPr>
        <w:t>* Corresponding author</w:t>
      </w:r>
    </w:p>
    <w:p w14:paraId="193A8045" w14:textId="16078BD0" w:rsidR="00C50C69" w:rsidRPr="007369AD" w:rsidRDefault="00C50C69" w:rsidP="00C50C69">
      <w:pPr>
        <w:spacing w:line="360" w:lineRule="auto"/>
        <w:jc w:val="center"/>
        <w:rPr>
          <w:rFonts w:ascii="Cambria" w:hAnsi="Cambria"/>
          <w:bCs/>
        </w:rPr>
      </w:pPr>
      <w:r w:rsidRPr="007369AD">
        <w:rPr>
          <w:rFonts w:ascii="Cambria" w:hAnsi="Cambria"/>
          <w:bCs/>
        </w:rPr>
        <w:t xml:space="preserve">Email: </w:t>
      </w:r>
      <w:hyperlink r:id="rId5" w:history="1">
        <w:r w:rsidRPr="007369AD">
          <w:rPr>
            <w:rStyle w:val="Hyperlink"/>
            <w:rFonts w:ascii="Cambria" w:hAnsi="Cambria"/>
            <w:bCs/>
          </w:rPr>
          <w:t>H.F.Chappell@leeds.ac.uk</w:t>
        </w:r>
      </w:hyperlink>
      <w:r w:rsidRPr="007369AD">
        <w:rPr>
          <w:rFonts w:ascii="Cambria" w:hAnsi="Cambria"/>
          <w:bCs/>
        </w:rPr>
        <w:t xml:space="preserve"> (HFC)</w:t>
      </w:r>
    </w:p>
    <w:p w14:paraId="33EDAC6D" w14:textId="03CDD891" w:rsidR="004F70A2" w:rsidRDefault="004F70A2" w:rsidP="000E035B">
      <w:pPr>
        <w:spacing w:line="360" w:lineRule="auto"/>
      </w:pPr>
    </w:p>
    <w:p w14:paraId="2DBBC192" w14:textId="77777777" w:rsidR="003E23FA" w:rsidRDefault="003E23FA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237AC279" w14:textId="18C94C75" w:rsidR="003E23FA" w:rsidRDefault="003E23FA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7D86E850" w14:textId="3B8B2DAA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5639C1C" w14:textId="3968D7B5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6280610" w14:textId="487D35FB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68CB16F" w14:textId="5E7F9B3B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0731134" w14:textId="3967F1E0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3B6ED1F" w14:textId="7BB3BACA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911D33D" w14:textId="7BE1AEBD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1BF971DD" w14:textId="4B91DFA9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63E2EF6" w14:textId="0A9C61AC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2C5BAFD8" w14:textId="5475B953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43538669" w14:textId="76583B24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1E1BB7B" w14:textId="3BE22AA3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77BDC99" w14:textId="77777777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17B45D8" w14:textId="71331647" w:rsidR="00AB2AD6" w:rsidRDefault="00AB2AD6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4FEAA571" w14:textId="77777777" w:rsidR="00AB2AD6" w:rsidRPr="00AB2AD6" w:rsidRDefault="00AB2AD6" w:rsidP="00AB2AD6">
      <w:pPr>
        <w:spacing w:line="360" w:lineRule="auto"/>
        <w:rPr>
          <w:rFonts w:ascii="Cambria" w:hAnsi="Cambria"/>
        </w:rPr>
      </w:pPr>
    </w:p>
    <w:p w14:paraId="51AA7715" w14:textId="13A738D3" w:rsidR="007B1AA6" w:rsidRDefault="007B1AA6" w:rsidP="000E035B">
      <w:pPr>
        <w:spacing w:line="360" w:lineRule="auto"/>
        <w:rPr>
          <w:rFonts w:ascii="Cambria" w:hAnsi="Cambria"/>
        </w:rPr>
      </w:pPr>
    </w:p>
    <w:p w14:paraId="3596B608" w14:textId="209F2D5B" w:rsidR="00EB3EB9" w:rsidRDefault="00381352" w:rsidP="002F2B67">
      <w:pPr>
        <w:spacing w:line="480" w:lineRule="auto"/>
        <w:jc w:val="both"/>
        <w:rPr>
          <w:rFonts w:ascii="Cambria" w:hAnsi="Cambria"/>
          <w:b/>
          <w:bCs/>
          <w:sz w:val="28"/>
          <w:szCs w:val="28"/>
        </w:rPr>
      </w:pPr>
      <w:r w:rsidRPr="000F6D2B">
        <w:rPr>
          <w:rFonts w:ascii="Cambria" w:hAnsi="Cambria"/>
          <w:b/>
          <w:bCs/>
          <w:sz w:val="28"/>
          <w:szCs w:val="28"/>
        </w:rPr>
        <w:lastRenderedPageBreak/>
        <w:t>Galliu</w:t>
      </w:r>
      <w:r>
        <w:rPr>
          <w:rFonts w:ascii="Cambria" w:hAnsi="Cambria"/>
          <w:b/>
          <w:bCs/>
          <w:sz w:val="28"/>
          <w:szCs w:val="28"/>
        </w:rPr>
        <w:t xml:space="preserve">m substitution into </w:t>
      </w:r>
      <w:r w:rsidR="00705ECE" w:rsidRPr="00705ECE">
        <w:rPr>
          <w:rFonts w:ascii="Cambria" w:hAnsi="Cambria"/>
          <w:b/>
          <w:bCs/>
          <w:sz w:val="28"/>
          <w:szCs w:val="28"/>
        </w:rPr>
        <w:t>tri-</w:t>
      </w:r>
      <w:proofErr w:type="spellStart"/>
      <w:r w:rsidR="00705ECE" w:rsidRPr="00705ECE">
        <w:rPr>
          <w:rFonts w:ascii="Cambria" w:hAnsi="Cambria"/>
          <w:b/>
          <w:bCs/>
          <w:sz w:val="28"/>
          <w:szCs w:val="28"/>
        </w:rPr>
        <w:t>polyguluronate</w:t>
      </w:r>
      <w:proofErr w:type="spellEnd"/>
      <w:r w:rsidR="00705ECE" w:rsidRPr="00705ECE">
        <w:rPr>
          <w:rFonts w:ascii="Cambria" w:hAnsi="Cambria"/>
          <w:b/>
          <w:bCs/>
          <w:sz w:val="28"/>
          <w:szCs w:val="28"/>
        </w:rPr>
        <w:t xml:space="preserve"> (non-acetylated algal alginate) </w:t>
      </w:r>
      <w:proofErr w:type="spellStart"/>
      <w:r w:rsidR="00705ECE" w:rsidRPr="00705ECE">
        <w:rPr>
          <w:rFonts w:ascii="Cambria" w:hAnsi="Cambria"/>
          <w:b/>
          <w:bCs/>
          <w:sz w:val="28"/>
          <w:szCs w:val="28"/>
        </w:rPr>
        <w:t>quadramer</w:t>
      </w:r>
      <w:proofErr w:type="spellEnd"/>
      <w:r w:rsidR="00705ECE" w:rsidRPr="00705ECE">
        <w:rPr>
          <w:rFonts w:ascii="Cambria" w:hAnsi="Cambria"/>
          <w:b/>
          <w:bCs/>
          <w:sz w:val="28"/>
          <w:szCs w:val="28"/>
        </w:rPr>
        <w:t xml:space="preserve"> scaffold</w:t>
      </w:r>
      <w:r w:rsidR="00504C0D">
        <w:rPr>
          <w:rFonts w:ascii="Cambria" w:hAnsi="Cambria"/>
          <w:b/>
          <w:bCs/>
          <w:sz w:val="28"/>
          <w:szCs w:val="28"/>
        </w:rPr>
        <w:t>.</w:t>
      </w:r>
    </w:p>
    <w:p w14:paraId="174C1570" w14:textId="77777777" w:rsidR="00705ECE" w:rsidRPr="00705ECE" w:rsidRDefault="00705ECE" w:rsidP="002F2B67">
      <w:pPr>
        <w:spacing w:line="480" w:lineRule="auto"/>
        <w:jc w:val="both"/>
        <w:rPr>
          <w:rFonts w:ascii="Cambria" w:hAnsi="Cambria"/>
          <w:b/>
          <w:bCs/>
          <w:sz w:val="32"/>
          <w:szCs w:val="32"/>
        </w:rPr>
      </w:pPr>
    </w:p>
    <w:p w14:paraId="23D6348E" w14:textId="40F7F021" w:rsidR="00EB3EB9" w:rsidRPr="00051CCB" w:rsidRDefault="00000000" w:rsidP="002F2B67">
      <w:pPr>
        <w:spacing w:line="480" w:lineRule="auto"/>
        <w:jc w:val="both"/>
        <w:rPr>
          <w:rFonts w:ascii="Cambria" w:hAnsi="Cambr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f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allium-Polyguluronate</m:t>
                  </m:r>
                </m:e>
              </m:d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3E</m:t>
                  </m:r>
                </m:e>
                <m: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olyguluronic acid</m:t>
                      </m:r>
                    </m:e>
                  </m:d>
                </m:sub>
              </m:sSub>
              <m: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Ga</m:t>
                      </m:r>
                    </m:e>
                  </m:d>
                </m:sub>
              </m:sSub>
              <m:r>
                <w:rPr>
                  <w:rFonts w:ascii="Cambria Math" w:hAnsi="Cambria Math"/>
                </w:rPr>
                <m:t>-6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</m:d>
                </m:sub>
              </m:sSub>
            </m:e>
          </m:d>
          <m:r>
            <w:rPr>
              <w:rFonts w:ascii="Cambria Math" w:hAnsi="Cambria Math"/>
            </w:rPr>
            <m:t xml:space="preserve">             (S1)</m:t>
          </m:r>
        </m:oMath>
      </m:oMathPara>
    </w:p>
    <w:p w14:paraId="3EC37276" w14:textId="6B0AF5ED" w:rsidR="00051CCB" w:rsidRDefault="00051CCB" w:rsidP="002F2B67">
      <w:pPr>
        <w:spacing w:line="480" w:lineRule="auto"/>
        <w:jc w:val="both"/>
        <w:rPr>
          <w:rFonts w:ascii="Cambria" w:hAnsi="Cambria"/>
        </w:rPr>
      </w:pPr>
    </w:p>
    <w:p w14:paraId="1E8975DE" w14:textId="19149D3D" w:rsidR="00051CCB" w:rsidRDefault="00E71DC3" w:rsidP="002F2B67">
      <w:pPr>
        <w:spacing w:line="480" w:lineRule="auto"/>
        <w:jc w:val="both"/>
        <w:rPr>
          <w:rFonts w:ascii="Cambria" w:hAnsi="Cambria"/>
        </w:rPr>
      </w:pPr>
      <w:proofErr w:type="spellStart"/>
      <w:r>
        <w:rPr>
          <w:rFonts w:ascii="Cambria" w:hAnsi="Cambria"/>
          <w:b/>
          <w:bCs/>
        </w:rPr>
        <w:t>Eq</w:t>
      </w:r>
      <w:proofErr w:type="spellEnd"/>
      <w:r>
        <w:rPr>
          <w:rFonts w:ascii="Cambria" w:hAnsi="Cambria"/>
          <w:b/>
          <w:bCs/>
        </w:rPr>
        <w:t xml:space="preserve"> S1: </w:t>
      </w:r>
      <w:r w:rsidR="00051CCB">
        <w:rPr>
          <w:rFonts w:ascii="Cambria" w:hAnsi="Cambria"/>
        </w:rPr>
        <w:t xml:space="preserve">In equation S1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Gallium-Polyguluronate</m:t>
                </m:r>
              </m:e>
            </m:d>
          </m:sub>
        </m:sSub>
      </m:oMath>
      <w:r w:rsidR="00051CCB">
        <w:rPr>
          <w:rFonts w:ascii="Cambria" w:hAnsi="Cambria"/>
        </w:rPr>
        <w:t xml:space="preserve"> represents the energy of the gallium tri-polyguluronate scaffol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olyguluronic acid</m:t>
                </m:r>
              </m:e>
            </m:d>
          </m:sub>
        </m:sSub>
      </m:oMath>
      <w:r w:rsidR="00051CCB">
        <w:rPr>
          <w:rFonts w:ascii="Cambria" w:hAnsi="Cambria"/>
        </w:rPr>
        <w:t xml:space="preserve"> represents the energy of polyguluronic aci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Ga</m:t>
                </m:r>
              </m:e>
            </m:d>
          </m:sub>
        </m:sSub>
      </m:oMath>
      <w:r w:rsidR="00051CCB">
        <w:rPr>
          <w:rFonts w:ascii="Cambria" w:hAnsi="Cambria"/>
        </w:rPr>
        <w:t xml:space="preserve"> is the chemical potential of gallium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H</m:t>
                </m:r>
              </m:e>
            </m:d>
          </m:sub>
        </m:sSub>
      </m:oMath>
      <w:r w:rsidR="00051CCB">
        <w:rPr>
          <w:rFonts w:ascii="Cambria" w:hAnsi="Cambria"/>
        </w:rPr>
        <w:t xml:space="preserve"> is the chemical potential of a hydrogen atom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H</m:t>
                </m:r>
              </m:e>
            </m:d>
          </m:sub>
        </m:sSub>
      </m:oMath>
      <w:r w:rsidR="00051CCB">
        <w:rPr>
          <w:rFonts w:ascii="Cambria" w:hAnsi="Cambria"/>
        </w:rPr>
        <w:t xml:space="preserve"> was calculated from the final energy of an optimised H</w:t>
      </w:r>
      <w:r w:rsidR="00051CCB">
        <w:rPr>
          <w:rFonts w:ascii="Cambria" w:hAnsi="Cambria"/>
          <w:vertAlign w:val="subscript"/>
        </w:rPr>
        <w:t>2</w:t>
      </w:r>
      <w:r w:rsidR="00051CCB">
        <w:rPr>
          <w:rFonts w:ascii="Cambria" w:hAnsi="Cambria"/>
        </w:rPr>
        <w:t xml:space="preserve"> molecule.</w:t>
      </w:r>
    </w:p>
    <w:p w14:paraId="1940F367" w14:textId="77777777" w:rsidR="00381352" w:rsidRPr="000F6D2B" w:rsidRDefault="00381352" w:rsidP="002F2B67">
      <w:pPr>
        <w:spacing w:line="480" w:lineRule="auto"/>
        <w:jc w:val="both"/>
        <w:rPr>
          <w:rFonts w:ascii="Cambria" w:hAnsi="Cambria"/>
        </w:rPr>
      </w:pPr>
    </w:p>
    <w:p w14:paraId="546A8554" w14:textId="77777777" w:rsidR="00555B8C" w:rsidRDefault="00555B8C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4A1CEEFE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2AC73E0D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125F373B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65E1CD0E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519F818E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21778F87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177B6A5E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13DABF67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393EE7F7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1F9793BB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67FB2166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p w14:paraId="4FDFF91E" w14:textId="77777777" w:rsidR="00EC6936" w:rsidRDefault="00EC6936" w:rsidP="002F2B67">
      <w:pPr>
        <w:spacing w:line="480" w:lineRule="auto"/>
        <w:jc w:val="both"/>
        <w:rPr>
          <w:rFonts w:ascii="Cambria" w:hAnsi="Cambria"/>
          <w:b/>
          <w:bCs/>
        </w:rPr>
      </w:pPr>
    </w:p>
    <w:sectPr w:rsidR="00EC6936" w:rsidSect="006200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3E"/>
    <w:rsid w:val="0001342F"/>
    <w:rsid w:val="00013EAC"/>
    <w:rsid w:val="0002084E"/>
    <w:rsid w:val="00034E99"/>
    <w:rsid w:val="0004411E"/>
    <w:rsid w:val="00051CCB"/>
    <w:rsid w:val="00096891"/>
    <w:rsid w:val="000B721C"/>
    <w:rsid w:val="000E035B"/>
    <w:rsid w:val="000E7ACC"/>
    <w:rsid w:val="000F6D2B"/>
    <w:rsid w:val="00100651"/>
    <w:rsid w:val="00102B4E"/>
    <w:rsid w:val="00117B90"/>
    <w:rsid w:val="001443DF"/>
    <w:rsid w:val="001744D0"/>
    <w:rsid w:val="001A2BB1"/>
    <w:rsid w:val="001E33DF"/>
    <w:rsid w:val="00232387"/>
    <w:rsid w:val="00237AE3"/>
    <w:rsid w:val="00261309"/>
    <w:rsid w:val="00290D8D"/>
    <w:rsid w:val="002D4257"/>
    <w:rsid w:val="002F2B67"/>
    <w:rsid w:val="00317D00"/>
    <w:rsid w:val="003228F5"/>
    <w:rsid w:val="00331A34"/>
    <w:rsid w:val="00340B0E"/>
    <w:rsid w:val="0035453E"/>
    <w:rsid w:val="003607DE"/>
    <w:rsid w:val="00364C7A"/>
    <w:rsid w:val="00381352"/>
    <w:rsid w:val="003A4508"/>
    <w:rsid w:val="003B3688"/>
    <w:rsid w:val="003B749C"/>
    <w:rsid w:val="003C1789"/>
    <w:rsid w:val="003C4878"/>
    <w:rsid w:val="003D61C8"/>
    <w:rsid w:val="003E1041"/>
    <w:rsid w:val="003E23FA"/>
    <w:rsid w:val="003F79E0"/>
    <w:rsid w:val="00421181"/>
    <w:rsid w:val="004214D7"/>
    <w:rsid w:val="00432A51"/>
    <w:rsid w:val="004403DC"/>
    <w:rsid w:val="00457FB4"/>
    <w:rsid w:val="00482DCC"/>
    <w:rsid w:val="004876A8"/>
    <w:rsid w:val="004B5500"/>
    <w:rsid w:val="004F07DE"/>
    <w:rsid w:val="004F59F8"/>
    <w:rsid w:val="004F5B86"/>
    <w:rsid w:val="004F70A2"/>
    <w:rsid w:val="00504C0D"/>
    <w:rsid w:val="005151B7"/>
    <w:rsid w:val="005454D9"/>
    <w:rsid w:val="00555B8C"/>
    <w:rsid w:val="0057009D"/>
    <w:rsid w:val="0058001D"/>
    <w:rsid w:val="0058564C"/>
    <w:rsid w:val="005D621B"/>
    <w:rsid w:val="00605388"/>
    <w:rsid w:val="006200B8"/>
    <w:rsid w:val="006276C2"/>
    <w:rsid w:val="006315A8"/>
    <w:rsid w:val="00637424"/>
    <w:rsid w:val="00654F7C"/>
    <w:rsid w:val="00655C18"/>
    <w:rsid w:val="0066594C"/>
    <w:rsid w:val="0068488B"/>
    <w:rsid w:val="00686EDF"/>
    <w:rsid w:val="006929E5"/>
    <w:rsid w:val="006A4143"/>
    <w:rsid w:val="006B59BA"/>
    <w:rsid w:val="006C236D"/>
    <w:rsid w:val="006C3536"/>
    <w:rsid w:val="006D363F"/>
    <w:rsid w:val="006D4B38"/>
    <w:rsid w:val="006E6370"/>
    <w:rsid w:val="00705ECE"/>
    <w:rsid w:val="00735A16"/>
    <w:rsid w:val="00767D94"/>
    <w:rsid w:val="00771843"/>
    <w:rsid w:val="007741D0"/>
    <w:rsid w:val="00794EA3"/>
    <w:rsid w:val="007B1AA6"/>
    <w:rsid w:val="007C0A66"/>
    <w:rsid w:val="007C584A"/>
    <w:rsid w:val="007D4880"/>
    <w:rsid w:val="007E32C2"/>
    <w:rsid w:val="007F690D"/>
    <w:rsid w:val="00812C95"/>
    <w:rsid w:val="008160B9"/>
    <w:rsid w:val="0081648A"/>
    <w:rsid w:val="0083536D"/>
    <w:rsid w:val="00842E29"/>
    <w:rsid w:val="008A6690"/>
    <w:rsid w:val="008A6CF3"/>
    <w:rsid w:val="008C5122"/>
    <w:rsid w:val="008E117A"/>
    <w:rsid w:val="00900162"/>
    <w:rsid w:val="00900F46"/>
    <w:rsid w:val="00906024"/>
    <w:rsid w:val="009243DE"/>
    <w:rsid w:val="00925F3E"/>
    <w:rsid w:val="009314DE"/>
    <w:rsid w:val="009417E5"/>
    <w:rsid w:val="00946D7F"/>
    <w:rsid w:val="00980CE1"/>
    <w:rsid w:val="009B2FF1"/>
    <w:rsid w:val="009C793B"/>
    <w:rsid w:val="009D4D04"/>
    <w:rsid w:val="009E13AF"/>
    <w:rsid w:val="009E4107"/>
    <w:rsid w:val="009F04DF"/>
    <w:rsid w:val="009F5BC9"/>
    <w:rsid w:val="00A01826"/>
    <w:rsid w:val="00A10A13"/>
    <w:rsid w:val="00A47488"/>
    <w:rsid w:val="00A547C6"/>
    <w:rsid w:val="00A74BFE"/>
    <w:rsid w:val="00AA0B1A"/>
    <w:rsid w:val="00AB0AFE"/>
    <w:rsid w:val="00AB2AD6"/>
    <w:rsid w:val="00AB4120"/>
    <w:rsid w:val="00AE755A"/>
    <w:rsid w:val="00B17827"/>
    <w:rsid w:val="00B311CD"/>
    <w:rsid w:val="00B34D1A"/>
    <w:rsid w:val="00B35068"/>
    <w:rsid w:val="00B67561"/>
    <w:rsid w:val="00B95E32"/>
    <w:rsid w:val="00B97F88"/>
    <w:rsid w:val="00BA506E"/>
    <w:rsid w:val="00BB3A2C"/>
    <w:rsid w:val="00BC1E9C"/>
    <w:rsid w:val="00BE16FB"/>
    <w:rsid w:val="00BE6047"/>
    <w:rsid w:val="00C0012B"/>
    <w:rsid w:val="00C50C69"/>
    <w:rsid w:val="00C607BB"/>
    <w:rsid w:val="00C626F3"/>
    <w:rsid w:val="00C6604E"/>
    <w:rsid w:val="00C827FA"/>
    <w:rsid w:val="00C87C5D"/>
    <w:rsid w:val="00C905C1"/>
    <w:rsid w:val="00CC3F5E"/>
    <w:rsid w:val="00CD3D5D"/>
    <w:rsid w:val="00CD7D72"/>
    <w:rsid w:val="00D26235"/>
    <w:rsid w:val="00D27F59"/>
    <w:rsid w:val="00D62BC7"/>
    <w:rsid w:val="00D65B1B"/>
    <w:rsid w:val="00D80B93"/>
    <w:rsid w:val="00D93BDD"/>
    <w:rsid w:val="00D96249"/>
    <w:rsid w:val="00DA2FEF"/>
    <w:rsid w:val="00DA7A53"/>
    <w:rsid w:val="00DA7EC5"/>
    <w:rsid w:val="00DF3124"/>
    <w:rsid w:val="00E20C81"/>
    <w:rsid w:val="00E50568"/>
    <w:rsid w:val="00E52CD9"/>
    <w:rsid w:val="00E53030"/>
    <w:rsid w:val="00E568AF"/>
    <w:rsid w:val="00E61908"/>
    <w:rsid w:val="00E71DC3"/>
    <w:rsid w:val="00E803FE"/>
    <w:rsid w:val="00E9144D"/>
    <w:rsid w:val="00EB3EB9"/>
    <w:rsid w:val="00EC6936"/>
    <w:rsid w:val="00EF40F5"/>
    <w:rsid w:val="00F25C32"/>
    <w:rsid w:val="00F27B1E"/>
    <w:rsid w:val="00F330C7"/>
    <w:rsid w:val="00F55F2D"/>
    <w:rsid w:val="00F653E6"/>
    <w:rsid w:val="00F70811"/>
    <w:rsid w:val="00F91224"/>
    <w:rsid w:val="00FA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0711"/>
  <w15:chartTrackingRefBased/>
  <w15:docId w15:val="{3C0A5B77-627D-3545-8A41-D04CE6D9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6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238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2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8F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8F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50C6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1782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H.F.Chappell@leeds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7B6469-5757-1A46-B8FA-0DD30FDD6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lls</dc:creator>
  <cp:keywords/>
  <dc:description/>
  <cp:lastModifiedBy>Helen Chappell</cp:lastModifiedBy>
  <cp:revision>3</cp:revision>
  <dcterms:created xsi:type="dcterms:W3CDTF">2023-06-02T15:20:00Z</dcterms:created>
  <dcterms:modified xsi:type="dcterms:W3CDTF">2023-06-02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macromolecules</vt:lpwstr>
  </property>
  <property fmtid="{D5CDD505-2E9C-101B-9397-08002B2CF9AE}" pid="3" name="Mendeley Recent Style Name 0_1">
    <vt:lpwstr>Biomacromolecule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royal-society-of-chemistry-with-titles</vt:lpwstr>
  </property>
  <property fmtid="{D5CDD505-2E9C-101B-9397-08002B2CF9AE}" pid="17" name="Mendeley Recent Style Name 7_1">
    <vt:lpwstr>Royal Society of Chemistry (with title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32304181/vancouver</vt:lpwstr>
  </property>
  <property fmtid="{D5CDD505-2E9C-101B-9397-08002B2CF9AE}" pid="21" name="Mendeley Recent Style Name 9_1">
    <vt:lpwstr>Vancouver - Oliver Hill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8394ac-b86c-315b-aa63-bfcbf058245f</vt:lpwstr>
  </property>
  <property fmtid="{D5CDD505-2E9C-101B-9397-08002B2CF9AE}" pid="24" name="Mendeley Citation Style_1">
    <vt:lpwstr>http://csl.mendeley.com/styles/532304181/vancouver</vt:lpwstr>
  </property>
</Properties>
</file>